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867B7" w14:textId="17A00C98" w:rsidR="00356C6F" w:rsidRDefault="00356C6F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1. Search strategy</w:t>
      </w:r>
    </w:p>
    <w:p w14:paraId="673B9E26" w14:textId="351F28AE" w:rsidR="002302A5" w:rsidRPr="00531000" w:rsidRDefault="00DD5A0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31000">
        <w:rPr>
          <w:rFonts w:asciiTheme="majorBidi" w:hAnsiTheme="majorBidi" w:cstheme="majorBidi"/>
          <w:b/>
          <w:bCs/>
          <w:sz w:val="28"/>
          <w:szCs w:val="28"/>
        </w:rPr>
        <w:t xml:space="preserve">Search date: </w:t>
      </w:r>
      <w:r w:rsidR="00761470">
        <w:rPr>
          <w:rFonts w:asciiTheme="majorBidi" w:hAnsiTheme="majorBidi" w:cstheme="majorBidi"/>
          <w:b/>
          <w:bCs/>
          <w:sz w:val="28"/>
          <w:szCs w:val="28"/>
        </w:rPr>
        <w:t xml:space="preserve">1 </w:t>
      </w:r>
      <w:proofErr w:type="gramStart"/>
      <w:r w:rsidRPr="00531000">
        <w:rPr>
          <w:rFonts w:asciiTheme="majorBidi" w:hAnsiTheme="majorBidi" w:cstheme="majorBidi"/>
          <w:b/>
          <w:bCs/>
          <w:sz w:val="28"/>
          <w:szCs w:val="28"/>
        </w:rPr>
        <w:t>march</w:t>
      </w:r>
      <w:proofErr w:type="gramEnd"/>
      <w:r w:rsidRPr="00531000">
        <w:rPr>
          <w:rFonts w:asciiTheme="majorBidi" w:hAnsiTheme="majorBidi" w:cstheme="majorBidi"/>
          <w:b/>
          <w:bCs/>
          <w:sz w:val="28"/>
          <w:szCs w:val="28"/>
        </w:rPr>
        <w:t xml:space="preserve"> 2024</w:t>
      </w:r>
      <w:r w:rsidR="00C875D0" w:rsidRPr="00C875D0">
        <w:rPr>
          <w:rFonts w:asciiTheme="majorBidi" w:hAnsiTheme="majorBidi" w:cstheme="majorBidi"/>
          <w:b/>
          <w:bCs/>
          <w:sz w:val="28"/>
          <w:szCs w:val="28"/>
        </w:rPr>
        <w:sym w:font="Wingdings" w:char="F0E0"/>
      </w:r>
      <w:r w:rsidR="000B2EB1">
        <w:rPr>
          <w:rFonts w:asciiTheme="majorBidi" w:hAnsiTheme="majorBidi" w:cstheme="majorBidi"/>
          <w:b/>
          <w:bCs/>
          <w:sz w:val="28"/>
          <w:szCs w:val="28"/>
        </w:rPr>
        <w:t>update search</w:t>
      </w:r>
      <w:r w:rsidR="00C875D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C875D0" w:rsidRPr="000B2EB1">
        <w:rPr>
          <w:rFonts w:asciiTheme="majorBidi" w:hAnsiTheme="majorBidi" w:cstheme="majorBidi"/>
          <w:b/>
          <w:bCs/>
          <w:sz w:val="28"/>
          <w:szCs w:val="28"/>
          <w:highlight w:val="yellow"/>
        </w:rPr>
        <w:t>1 July 2024</w:t>
      </w:r>
    </w:p>
    <w:p w14:paraId="0B40EE1A" w14:textId="2C756962" w:rsidR="00DD5A0B" w:rsidRPr="00531000" w:rsidRDefault="00DD5A0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31000">
        <w:rPr>
          <w:rFonts w:asciiTheme="majorBidi" w:hAnsiTheme="majorBidi" w:cstheme="majorBidi"/>
          <w:b/>
          <w:bCs/>
          <w:sz w:val="28"/>
          <w:szCs w:val="28"/>
        </w:rPr>
        <w:t>Pubmed:</w:t>
      </w:r>
      <w:r w:rsidR="004677B9" w:rsidRPr="00531000">
        <w:rPr>
          <w:rFonts w:asciiTheme="majorBidi" w:hAnsiTheme="majorBidi" w:cstheme="majorBidi"/>
          <w:b/>
          <w:bCs/>
          <w:sz w:val="28"/>
          <w:szCs w:val="28"/>
        </w:rPr>
        <w:t>171</w:t>
      </w:r>
      <w:r w:rsidR="00C875D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C875D0" w:rsidRPr="00C875D0">
        <w:rPr>
          <w:rFonts w:asciiTheme="majorBidi" w:hAnsiTheme="majorBidi" w:cstheme="majorBidi"/>
          <w:b/>
          <w:bCs/>
          <w:sz w:val="28"/>
          <w:szCs w:val="28"/>
        </w:rPr>
        <w:sym w:font="Wingdings" w:char="F0E0"/>
      </w:r>
      <w:r w:rsidR="00C875D0">
        <w:rPr>
          <w:rFonts w:asciiTheme="majorBidi" w:hAnsiTheme="majorBidi" w:cstheme="majorBidi"/>
          <w:b/>
          <w:bCs/>
          <w:sz w:val="28"/>
          <w:szCs w:val="28"/>
        </w:rPr>
        <w:t xml:space="preserve"> 176</w:t>
      </w:r>
    </w:p>
    <w:p w14:paraId="4C6618C7" w14:textId="743DA35A" w:rsidR="00DD5A0B" w:rsidRPr="00531000" w:rsidRDefault="00DD5A0B">
      <w:pPr>
        <w:rPr>
          <w:rFonts w:asciiTheme="majorBidi" w:hAnsiTheme="majorBidi" w:cstheme="majorBidi"/>
          <w:sz w:val="24"/>
          <w:szCs w:val="24"/>
        </w:rPr>
      </w:pPr>
      <w:r w:rsidRPr="00531000">
        <w:rPr>
          <w:rFonts w:asciiTheme="majorBidi" w:hAnsiTheme="majorBidi" w:cstheme="majorBidi"/>
          <w:sz w:val="24"/>
          <w:szCs w:val="24"/>
        </w:rPr>
        <w:t>("Alzheimer Disease"[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Terms] OR "Alzheimer* Disease*"[Text Word] OR "Alzheimer Sclerosis"[Text Word] OR "Acute Confusional Senile Dementia"[Text Word] OR "Presenile Dementia"[Text Word] OR "Alzheimer Dementia"[Text Word] OR "Alzheimer*"[Text Word] OR "dementia*"[Text Word] OR "Senile Dementia"[Text Word] OR "Alzheimer Syndrome"[Text Word] OR "Presenile Dementia"[Text Word] OR "AD"[Text Word]) AND ("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Osteoponti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Terms] OR "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Osteoponti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"[Text Word] OR "Bone Sialoprotein I"[Text Word] OR "Sialoprotein I"[Text Word] OR "Sialoprotein 1"[Text Word] OR "Bone Sialoprotein 1"[Text Word] OR "Secreted Phosphoprotein 1"[Text Word] OR "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Uroponti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"[Text Word] OR "SPP1"[Text Word] OR "OPN"[Text Word])</w:t>
      </w:r>
    </w:p>
    <w:p w14:paraId="2FB95A48" w14:textId="6FCEBD9F" w:rsidR="004677B9" w:rsidRPr="00531000" w:rsidRDefault="007A799B" w:rsidP="0053100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31000">
        <w:rPr>
          <w:rFonts w:asciiTheme="majorBidi" w:hAnsiTheme="majorBidi" w:cstheme="majorBidi"/>
          <w:b/>
          <w:bCs/>
          <w:sz w:val="28"/>
          <w:szCs w:val="28"/>
        </w:rPr>
        <w:t>Scopus:</w:t>
      </w:r>
      <w:r w:rsidR="004677B9" w:rsidRPr="00531000">
        <w:rPr>
          <w:rFonts w:asciiTheme="majorBidi" w:hAnsiTheme="majorBidi" w:cstheme="majorBidi"/>
          <w:b/>
          <w:bCs/>
          <w:sz w:val="28"/>
          <w:szCs w:val="28"/>
        </w:rPr>
        <w:t>225</w:t>
      </w:r>
      <w:r w:rsidR="00C875D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C875D0" w:rsidRPr="00C875D0">
        <w:rPr>
          <w:rFonts w:asciiTheme="majorBidi" w:hAnsiTheme="majorBidi" w:cstheme="majorBidi"/>
          <w:b/>
          <w:bCs/>
          <w:sz w:val="28"/>
          <w:szCs w:val="28"/>
        </w:rPr>
        <w:sym w:font="Wingdings" w:char="F0E0"/>
      </w:r>
      <w:r w:rsidR="00C875D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gramStart"/>
      <w:r w:rsidR="00C875D0">
        <w:rPr>
          <w:rFonts w:asciiTheme="majorBidi" w:hAnsiTheme="majorBidi" w:cstheme="majorBidi"/>
          <w:b/>
          <w:bCs/>
          <w:sz w:val="28"/>
          <w:szCs w:val="28"/>
        </w:rPr>
        <w:t>237</w:t>
      </w:r>
      <w:r w:rsidR="005C2B3A">
        <w:rPr>
          <w:rFonts w:asciiTheme="majorBidi" w:hAnsiTheme="majorBidi" w:cstheme="majorBidi"/>
          <w:b/>
          <w:bCs/>
          <w:sz w:val="28"/>
          <w:szCs w:val="28"/>
        </w:rPr>
        <w:t>( 3</w:t>
      </w:r>
      <w:proofErr w:type="gramEnd"/>
      <w:r w:rsidR="005C2B3A">
        <w:rPr>
          <w:rFonts w:asciiTheme="majorBidi" w:hAnsiTheme="majorBidi" w:cstheme="majorBidi"/>
          <w:b/>
          <w:bCs/>
          <w:sz w:val="28"/>
          <w:szCs w:val="28"/>
        </w:rPr>
        <w:t xml:space="preserve"> conference paper)</w:t>
      </w:r>
    </w:p>
    <w:p w14:paraId="1BFFE9D4" w14:textId="4E120326" w:rsidR="009F6EF9" w:rsidRPr="00531000" w:rsidRDefault="009F6EF9" w:rsidP="004677B9">
      <w:pPr>
        <w:rPr>
          <w:rFonts w:asciiTheme="majorBidi" w:hAnsiTheme="majorBidi" w:cstheme="majorBidi"/>
          <w:sz w:val="24"/>
          <w:szCs w:val="24"/>
        </w:rPr>
      </w:pPr>
      <w:r w:rsidRPr="00F25DEA">
        <w:rPr>
          <w:rFonts w:asciiTheme="majorBidi" w:hAnsiTheme="majorBidi" w:cstheme="majorBidi"/>
          <w:sz w:val="24"/>
          <w:szCs w:val="24"/>
        </w:rPr>
        <w:t xml:space="preserve">(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osteopontin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) OR 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opn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) OR TITLE-ABS-KEY ( bone AND sialoprotein AND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) OR TITLE-ABS-KEY ( sialoprotein AND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) OR TITLE-ABS-KEY ( sialoprotein 1 ) OR TITLE-ABS-KEY ( bone AND sialoprotein 1 ) OR TITLE-ABS-KEY ( secreted AND phosphoprotein 1 ) OR 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uropontin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) OR TITLE-ABS-KEY ( spp1 ) ) AND (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alzheimer&amp;apos;s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AND disease ) OR 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) OR 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alzheimer&amp;apos;s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) OR 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AND sclerosis ) OR TITLE-ABS-KEY ( acute AND confusional AND senile AND dementia ) OR 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AND disease ) OR TITLE-ABS-KEY ( presenile AND dementia ) OR 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AND dementia ) OR TITLE-ABS-KEY ( dementia ) OR TITLE-ABS-KEY ( senile AND dementia ) OR TITLE-ABS-KEY ( </w:t>
      </w:r>
      <w:proofErr w:type="spellStart"/>
      <w:r w:rsidRPr="00F25DEA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F25DEA">
        <w:rPr>
          <w:rFonts w:asciiTheme="majorBidi" w:hAnsiTheme="majorBidi" w:cstheme="majorBidi"/>
          <w:sz w:val="24"/>
          <w:szCs w:val="24"/>
        </w:rPr>
        <w:t xml:space="preserve"> AND syndrome ) OR TITLE-ABS-KEY ( presenile AND dementia ))</w:t>
      </w:r>
    </w:p>
    <w:p w14:paraId="4093FFB1" w14:textId="35F02377" w:rsidR="007A799B" w:rsidRPr="00531000" w:rsidRDefault="007A799B" w:rsidP="007A799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31000">
        <w:rPr>
          <w:rFonts w:asciiTheme="majorBidi" w:hAnsiTheme="majorBidi" w:cstheme="majorBidi"/>
          <w:b/>
          <w:bCs/>
          <w:sz w:val="28"/>
          <w:szCs w:val="28"/>
        </w:rPr>
        <w:t>Embase:</w:t>
      </w:r>
      <w:r w:rsidR="004677B9" w:rsidRPr="00531000">
        <w:rPr>
          <w:rFonts w:asciiTheme="majorBidi" w:hAnsiTheme="majorBidi" w:cstheme="majorBidi"/>
          <w:b/>
          <w:bCs/>
          <w:sz w:val="28"/>
          <w:szCs w:val="28"/>
        </w:rPr>
        <w:t>388</w:t>
      </w:r>
      <w:r w:rsidR="001C25E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1C25EE" w:rsidRPr="001C25EE">
        <w:rPr>
          <w:rFonts w:asciiTheme="majorBidi" w:hAnsiTheme="majorBidi" w:cstheme="majorBidi"/>
          <w:b/>
          <w:bCs/>
          <w:sz w:val="28"/>
          <w:szCs w:val="28"/>
        </w:rPr>
        <w:sym w:font="Wingdings" w:char="F0E0"/>
      </w:r>
      <w:r w:rsidR="001C25EE">
        <w:rPr>
          <w:rFonts w:asciiTheme="majorBidi" w:hAnsiTheme="majorBidi" w:cstheme="majorBidi"/>
          <w:b/>
          <w:bCs/>
          <w:sz w:val="28"/>
          <w:szCs w:val="28"/>
        </w:rPr>
        <w:t xml:space="preserve"> 406</w:t>
      </w:r>
    </w:p>
    <w:p w14:paraId="4C6E242F" w14:textId="25D470DD" w:rsidR="001662A4" w:rsidRPr="00531000" w:rsidRDefault="001662A4" w:rsidP="007A799B">
      <w:pPr>
        <w:rPr>
          <w:rFonts w:asciiTheme="majorBidi" w:hAnsiTheme="majorBidi" w:cstheme="majorBidi"/>
          <w:sz w:val="24"/>
          <w:szCs w:val="24"/>
        </w:rPr>
      </w:pPr>
      <w:r w:rsidRPr="00531000">
        <w:rPr>
          <w:rFonts w:asciiTheme="majorBidi" w:hAnsiTheme="majorBidi" w:cstheme="majorBidi"/>
          <w:sz w:val="24"/>
          <w:szCs w:val="24"/>
        </w:rPr>
        <w:t>('Alzheimer disease'/exp OR '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* disease*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sclerosis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acute confusional senile dementia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presenile dementia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dementia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*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dementia*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senile dementia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syndrome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presenile dementia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ad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) AND ('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osteoponti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'/exp OR '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osteoponti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bone sialoprotein 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sialoprotein 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sialoprotein 1':ti,ab,kw,de,dn,df,mn,tn OR 'bone sialoprotein 1':ti,ab,kw,de,dn,df,mn,tn OR 'secreted phosphoprotein 1':ti,ab,kw,de,dn,df,mn,tn OR '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uroponti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 xml:space="preserve"> OR 'spp1':ti,ab,kw,de,dn,df,mn,tn OR '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op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':</w:t>
      </w:r>
      <w:proofErr w:type="spellStart"/>
      <w:r w:rsidRPr="00531000">
        <w:rPr>
          <w:rFonts w:asciiTheme="majorBidi" w:hAnsiTheme="majorBidi" w:cstheme="majorBidi"/>
          <w:sz w:val="24"/>
          <w:szCs w:val="24"/>
        </w:rPr>
        <w:t>ti,ab,kw,de,dn,df,mn,tn</w:t>
      </w:r>
      <w:proofErr w:type="spellEnd"/>
      <w:r w:rsidRPr="00531000">
        <w:rPr>
          <w:rFonts w:asciiTheme="majorBidi" w:hAnsiTheme="majorBidi" w:cstheme="majorBidi"/>
          <w:sz w:val="24"/>
          <w:szCs w:val="24"/>
        </w:rPr>
        <w:t>)</w:t>
      </w:r>
    </w:p>
    <w:p w14:paraId="6D9F88DD" w14:textId="7D31332F" w:rsidR="002A6026" w:rsidRDefault="005C2B3A" w:rsidP="00531000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+ </w:t>
      </w:r>
      <w:proofErr w:type="gramStart"/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theses</w:t>
      </w:r>
      <w:r w:rsidR="002A6026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:</w:t>
      </w:r>
      <w:proofErr w:type="gramEnd"/>
      <w:r w:rsidR="002A6026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1</w:t>
      </w:r>
    </w:p>
    <w:p w14:paraId="1D378B9E" w14:textId="13BCACAB" w:rsidR="002A6026" w:rsidRDefault="002A6026" w:rsidP="00531000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Total :</w:t>
      </w:r>
      <w:proofErr w:type="gramEnd"/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820</w:t>
      </w:r>
    </w:p>
    <w:p w14:paraId="132BD365" w14:textId="29F96B01" w:rsidR="005C2B3A" w:rsidRDefault="005C2B3A" w:rsidP="00531000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Duplication: automatic </w:t>
      </w:r>
      <w:proofErr w:type="gramStart"/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370 ,</w:t>
      </w:r>
      <w:proofErr w:type="gramEnd"/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manual 17 </w:t>
      </w:r>
    </w:p>
    <w:p w14:paraId="465D50B5" w14:textId="77777777" w:rsidR="005C2B3A" w:rsidRDefault="005C2B3A" w:rsidP="00531000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92A5AEC" w14:textId="2EDD5D3A" w:rsidR="00531000" w:rsidRDefault="005C2B3A" w:rsidP="00531000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Total </w:t>
      </w:r>
      <w:r w:rsidR="004677B9" w:rsidRPr="00F25DEA">
        <w:rPr>
          <w:rFonts w:asciiTheme="majorBidi" w:hAnsiTheme="majorBidi" w:cstheme="majorBidi"/>
          <w:b/>
          <w:bCs/>
          <w:sz w:val="28"/>
          <w:szCs w:val="28"/>
          <w:u w:val="single"/>
        </w:rPr>
        <w:t>D</w:t>
      </w:r>
      <w:r w:rsidR="00F25DEA">
        <w:rPr>
          <w:rFonts w:asciiTheme="majorBidi" w:hAnsiTheme="majorBidi" w:cstheme="majorBidi"/>
          <w:b/>
          <w:bCs/>
          <w:sz w:val="28"/>
          <w:szCs w:val="28"/>
          <w:u w:val="single"/>
        </w:rPr>
        <w:t>uplications</w:t>
      </w:r>
      <w:r w:rsidR="004677B9" w:rsidRPr="00F25DEA">
        <w:rPr>
          <w:rFonts w:asciiTheme="majorBidi" w:hAnsiTheme="majorBidi" w:cstheme="majorBidi"/>
          <w:b/>
          <w:bCs/>
          <w:sz w:val="28"/>
          <w:szCs w:val="28"/>
          <w:u w:val="single"/>
        </w:rPr>
        <w:t>:</w:t>
      </w:r>
      <w:r w:rsidR="00531000" w:rsidRPr="00F25DEA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</w:t>
      </w:r>
      <w:r w:rsidR="00F25DEA" w:rsidRPr="00F25DEA">
        <w:rPr>
          <w:rFonts w:asciiTheme="majorBidi" w:hAnsiTheme="majorBidi" w:cstheme="majorBidi"/>
          <w:b/>
          <w:bCs/>
          <w:sz w:val="28"/>
          <w:szCs w:val="28"/>
          <w:u w:val="single"/>
        </w:rPr>
        <w:t>3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87</w:t>
      </w:r>
    </w:p>
    <w:p w14:paraId="64B3156D" w14:textId="2AA431CC" w:rsidR="005C2B3A" w:rsidRPr="00F25DEA" w:rsidRDefault="005C2B3A" w:rsidP="00531000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tudies = 436 </w:t>
      </w:r>
    </w:p>
    <w:p w14:paraId="13A5EC9E" w14:textId="77777777" w:rsidR="00DD5A0B" w:rsidRPr="00531000" w:rsidRDefault="00DD5A0B">
      <w:pPr>
        <w:rPr>
          <w:rFonts w:asciiTheme="majorBidi" w:hAnsiTheme="majorBidi" w:cstheme="majorBidi"/>
          <w:sz w:val="24"/>
          <w:szCs w:val="24"/>
        </w:rPr>
      </w:pPr>
    </w:p>
    <w:sectPr w:rsidR="00DD5A0B" w:rsidRPr="00531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wtrA0MTYwNzA0MDRW0lEKTi0uzszPAykwrwUA2e7l+SwAAAA="/>
  </w:docVars>
  <w:rsids>
    <w:rsidRoot w:val="002E268E"/>
    <w:rsid w:val="00083166"/>
    <w:rsid w:val="000B2EB1"/>
    <w:rsid w:val="001662A4"/>
    <w:rsid w:val="001C25EE"/>
    <w:rsid w:val="001E7D53"/>
    <w:rsid w:val="002302A5"/>
    <w:rsid w:val="00274C30"/>
    <w:rsid w:val="00286585"/>
    <w:rsid w:val="002A6026"/>
    <w:rsid w:val="002E268E"/>
    <w:rsid w:val="00307182"/>
    <w:rsid w:val="00335876"/>
    <w:rsid w:val="00356C6F"/>
    <w:rsid w:val="004677B9"/>
    <w:rsid w:val="00483F80"/>
    <w:rsid w:val="00531000"/>
    <w:rsid w:val="005C2B3A"/>
    <w:rsid w:val="005C684F"/>
    <w:rsid w:val="005C78A4"/>
    <w:rsid w:val="0068006F"/>
    <w:rsid w:val="006C21C3"/>
    <w:rsid w:val="00756805"/>
    <w:rsid w:val="00761470"/>
    <w:rsid w:val="007A799B"/>
    <w:rsid w:val="009F6EF9"/>
    <w:rsid w:val="00C440F4"/>
    <w:rsid w:val="00C5637B"/>
    <w:rsid w:val="00C875D0"/>
    <w:rsid w:val="00D83ACC"/>
    <w:rsid w:val="00DD5A0B"/>
    <w:rsid w:val="00F25DEA"/>
    <w:rsid w:val="00F4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C92B8"/>
  <w15:chartTrackingRefBased/>
  <w15:docId w15:val="{2C3A47D8-6367-41FE-8861-953096A91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6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7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zahra.azizan75@gmail.com</cp:lastModifiedBy>
  <cp:revision>2</cp:revision>
  <dcterms:created xsi:type="dcterms:W3CDTF">2024-12-17T16:08:00Z</dcterms:created>
  <dcterms:modified xsi:type="dcterms:W3CDTF">2024-12-17T16:08:00Z</dcterms:modified>
</cp:coreProperties>
</file>